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4DEA6" w14:textId="77777777" w:rsidR="00C73E34" w:rsidRPr="00C73E34" w:rsidRDefault="00C73E34" w:rsidP="00C73E34">
      <w:pPr>
        <w:spacing w:after="0" w:line="360" w:lineRule="auto"/>
        <w:jc w:val="center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C73E34">
        <w:drawing>
          <wp:inline distT="0" distB="0" distL="0" distR="0" wp14:anchorId="453043BA" wp14:editId="67A3077E">
            <wp:extent cx="5818505" cy="3975735"/>
            <wp:effectExtent l="0" t="0" r="0" b="5715"/>
            <wp:docPr id="54976024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760241" name="Picture 1" descr="A screenshot of a graph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688"/>
                    <a:stretch/>
                  </pic:blipFill>
                  <pic:spPr bwMode="auto">
                    <a:xfrm>
                      <a:off x="0" y="0"/>
                      <a:ext cx="5818505" cy="3975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0E49AB" w14:textId="77777777" w:rsidR="00C73E34" w:rsidRPr="00C73E34" w:rsidRDefault="00C73E34" w:rsidP="00C73E3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2grqrue"/>
      <w:bookmarkEnd w:id="0"/>
      <w:r w:rsidRPr="00C73E34">
        <w:rPr>
          <w:rFonts w:ascii="Times New Roman" w:hAnsi="Times New Roman" w:cs="Times New Roman"/>
          <w:b/>
          <w:bCs/>
          <w:sz w:val="24"/>
          <w:szCs w:val="24"/>
        </w:rPr>
        <w:t>Figure S12: Signature assignment after under-sampling simulations from 900 (NHS/HPFS sample size) to 295 (COCA-CN CRC sample size).</w:t>
      </w:r>
    </w:p>
    <w:p w14:paraId="7E63B85F" w14:textId="4A954086" w:rsidR="006A6FFE" w:rsidRPr="00C73E34" w:rsidRDefault="00C73E34" w:rsidP="00C73E34">
      <w:pPr>
        <w:spacing w:after="0" w:line="360" w:lineRule="auto"/>
        <w:jc w:val="both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C73E34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The proportion of each unique mutational signature deconvoluted from 100 under-sampling simulations is shown. After under-sampling to 295 samples, signatures can be attributed to the ones found in the original 900 NHS/ HPFS tumors (SBS1, SBS11, SBS26, SBS10a, SBS10b, SBS15 and SBS40) or to a signature with similar </w:t>
      </w:r>
      <w:proofErr w:type="spellStart"/>
      <w:r w:rsidRPr="00C73E34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aetiology</w:t>
      </w:r>
      <w:proofErr w:type="spellEnd"/>
      <w:r w:rsidRPr="00C73E34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/cosine similarity (colored boxes). Hierarchical clustering of signatures based on their cosine similarity is shown on the </w:t>
      </w:r>
      <w:r w:rsidRPr="00C73E34">
        <w:rPr>
          <w:rFonts w:ascii="Times New Roman" w:eastAsia="Times New Roman" w:hAnsi="Times New Roman" w:cs="Times New Roman"/>
          <w:i/>
          <w:noProof w:val="0"/>
          <w:color w:val="000000"/>
          <w:kern w:val="0"/>
          <w:sz w:val="24"/>
          <w:szCs w:val="24"/>
          <w14:ligatures w14:val="none"/>
        </w:rPr>
        <w:t>x</w:t>
      </w:r>
      <w:r w:rsidRPr="00C73E34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-axis. </w:t>
      </w:r>
    </w:p>
    <w:sectPr w:rsidR="006A6FFE" w:rsidRPr="00C73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E34"/>
    <w:rsid w:val="0033440B"/>
    <w:rsid w:val="006A6FFE"/>
    <w:rsid w:val="007B0F95"/>
    <w:rsid w:val="00C73E34"/>
    <w:rsid w:val="00CD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C96E9"/>
  <w15:chartTrackingRefBased/>
  <w15:docId w15:val="{9025B815-0B09-41BC-B26A-71CFB1F07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C73E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3E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3E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3E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3E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E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3E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3E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3E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E34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3E34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3E34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3E34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3E34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E34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3E34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3E34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3E34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3E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3E34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3E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3E34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3E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3E34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3E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3E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3E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3E34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3E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aubiel, Jules</dc:creator>
  <cp:keywords/>
  <dc:description/>
  <cp:lastModifiedBy>Cazaubiel, Jules</cp:lastModifiedBy>
  <cp:revision>1</cp:revision>
  <dcterms:created xsi:type="dcterms:W3CDTF">2025-06-10T19:45:00Z</dcterms:created>
  <dcterms:modified xsi:type="dcterms:W3CDTF">2025-06-10T19:47:00Z</dcterms:modified>
</cp:coreProperties>
</file>